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BBAD2" w14:textId="77777777" w:rsidR="006C23FC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1: Baseline training session for all new cleaning personnel, and refresher course once or twice annual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2778"/>
      </w:tblGrid>
      <w:tr w:rsidR="006C23FC" w14:paraId="4429ACBF" w14:textId="77777777" w:rsidTr="00222476">
        <w:tc>
          <w:tcPr>
            <w:tcW w:w="1696" w:type="dxa"/>
          </w:tcPr>
          <w:p w14:paraId="41EAF8E2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pics</w:t>
            </w:r>
          </w:p>
          <w:p w14:paraId="6E5ADF4C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F3567B6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ory</w:t>
            </w:r>
          </w:p>
        </w:tc>
        <w:tc>
          <w:tcPr>
            <w:tcW w:w="2778" w:type="dxa"/>
          </w:tcPr>
          <w:p w14:paraId="2ED889C2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ulations</w:t>
            </w:r>
          </w:p>
        </w:tc>
      </w:tr>
      <w:tr w:rsidR="006C23FC" w14:paraId="0DA5CC63" w14:textId="77777777" w:rsidTr="00222476">
        <w:tc>
          <w:tcPr>
            <w:tcW w:w="1696" w:type="dxa"/>
          </w:tcPr>
          <w:p w14:paraId="0DD4E9FD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  <w:p w14:paraId="3C215724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Organisms</w:t>
            </w:r>
          </w:p>
          <w:p w14:paraId="6618DDD0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025751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DCA7B3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1A5FBD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  <w:p w14:paraId="0DD783BF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E5DEB3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Cleaning </w:t>
            </w:r>
          </w:p>
          <w:p w14:paraId="509D483A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E8B2AF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</w:tc>
        <w:tc>
          <w:tcPr>
            <w:tcW w:w="3828" w:type="dxa"/>
          </w:tcPr>
          <w:p w14:paraId="461BC6B4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A2CD25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ganisms as source of clinical infection.</w:t>
            </w:r>
          </w:p>
          <w:p w14:paraId="2AA4D18B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jor categories of bacteria MDROs.</w:t>
            </w:r>
          </w:p>
          <w:p w14:paraId="100797D1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outes of transmission of organisms.</w:t>
            </w:r>
          </w:p>
          <w:p w14:paraId="0E57E9FF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ing versus disinfection.</w:t>
            </w:r>
          </w:p>
          <w:p w14:paraId="5DB89089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lorine and Quarterly Ammonia.</w:t>
            </w:r>
          </w:p>
          <w:p w14:paraId="0C8DBAC1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ous concentrations of chlorine for different purposes.</w:t>
            </w:r>
          </w:p>
        </w:tc>
        <w:tc>
          <w:tcPr>
            <w:tcW w:w="2778" w:type="dxa"/>
          </w:tcPr>
          <w:p w14:paraId="34422F91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A27A304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cquired knowledge is tested and practiced by various group plays, using cards with pictures (of patient positions and locations, organisms, cleaning materials, etc.), accompanied by questions. </w:t>
            </w:r>
          </w:p>
        </w:tc>
      </w:tr>
      <w:tr w:rsidR="006C23FC" w14:paraId="2970A292" w14:textId="77777777" w:rsidTr="00222476">
        <w:tc>
          <w:tcPr>
            <w:tcW w:w="1696" w:type="dxa"/>
          </w:tcPr>
          <w:p w14:paraId="2C9EB614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actical</w:t>
            </w:r>
          </w:p>
        </w:tc>
        <w:tc>
          <w:tcPr>
            <w:tcW w:w="3828" w:type="dxa"/>
          </w:tcPr>
          <w:p w14:paraId="5FBBD503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ous sites to be cleaned and how.  Daily cleaning during a patient's admission versus terminal cleaning.</w:t>
            </w:r>
          </w:p>
          <w:p w14:paraId="43E7B353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vacated regular room versus. MDRO isolation room versus CDI room.</w:t>
            </w:r>
          </w:p>
          <w:p w14:paraId="2AD74BD3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ange of curtains.</w:t>
            </w:r>
          </w:p>
          <w:p w14:paraId="20849ADF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ared equipment (see also table 2, footnote e)</w:t>
            </w:r>
          </w:p>
        </w:tc>
        <w:tc>
          <w:tcPr>
            <w:tcW w:w="2778" w:type="dxa"/>
          </w:tcPr>
          <w:p w14:paraId="1A361FDA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al-life simulations are carried out in various locations. Other simulations are carried out in empty patient rooms marked as CRE, CDI, CRAB, etc.</w:t>
            </w:r>
          </w:p>
        </w:tc>
      </w:tr>
      <w:tr w:rsidR="006C23FC" w14:paraId="3370572C" w14:textId="77777777" w:rsidTr="00222476">
        <w:trPr>
          <w:trHeight w:val="3066"/>
        </w:trPr>
        <w:tc>
          <w:tcPr>
            <w:tcW w:w="1696" w:type="dxa"/>
          </w:tcPr>
          <w:p w14:paraId="6119939A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cklists and protocols of action</w:t>
            </w:r>
          </w:p>
        </w:tc>
        <w:tc>
          <w:tcPr>
            <w:tcW w:w="3828" w:type="dxa"/>
          </w:tcPr>
          <w:p w14:paraId="2D406F9C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ecklists before entering a patient room, while cleaning a room, after exiting a room.</w:t>
            </w:r>
          </w:p>
          <w:p w14:paraId="1C068665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 touch versus low-touch surfaces.</w:t>
            </w:r>
          </w:p>
          <w:p w14:paraId="415E988C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ving from less contaminated to more contaminated surfaces. </w:t>
            </w:r>
          </w:p>
          <w:p w14:paraId="650F141D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to prepare, maintain and use the cleaning cart materials. Appropriate use (and discarding) of cleaning cloths. </w:t>
            </w:r>
          </w:p>
        </w:tc>
        <w:tc>
          <w:tcPr>
            <w:tcW w:w="2778" w:type="dxa"/>
          </w:tcPr>
          <w:p w14:paraId="0E8393E6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pies of checklists are distributed to all participants.</w:t>
            </w:r>
          </w:p>
          <w:p w14:paraId="68CD9F97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l topics are practiced in the simulation rooms.</w:t>
            </w:r>
          </w:p>
        </w:tc>
      </w:tr>
      <w:tr w:rsidR="006C23FC" w14:paraId="54AA3459" w14:textId="77777777" w:rsidTr="00222476">
        <w:tc>
          <w:tcPr>
            <w:tcW w:w="1696" w:type="dxa"/>
          </w:tcPr>
          <w:p w14:paraId="77CCFB5D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76083596"/>
            <w:r>
              <w:rPr>
                <w:rFonts w:asciiTheme="majorBidi" w:hAnsiTheme="majorBidi" w:cstheme="majorBidi"/>
                <w:sz w:val="24"/>
                <w:szCs w:val="24"/>
              </w:rPr>
              <w:t>Motivation</w:t>
            </w:r>
          </w:p>
        </w:tc>
        <w:tc>
          <w:tcPr>
            <w:tcW w:w="3828" w:type="dxa"/>
          </w:tcPr>
          <w:p w14:paraId="0DD40A76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culcating a sense of importance,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responsibility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pride.</w:t>
            </w:r>
          </w:p>
        </w:tc>
        <w:tc>
          <w:tcPr>
            <w:tcW w:w="2778" w:type="dxa"/>
          </w:tcPr>
          <w:p w14:paraId="1AA20518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entire teaching session starts with this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message, and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keeps returning to it.</w:t>
            </w:r>
          </w:p>
        </w:tc>
      </w:tr>
    </w:tbl>
    <w:bookmarkEnd w:id="0"/>
    <w:p w14:paraId="20A710E0" w14:textId="77777777" w:rsidR="006C23FC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simple multiple-choice examination concludes the initial teaching session as well as subsequent booster sessions. Peer pressure is at least as important.</w:t>
      </w:r>
    </w:p>
    <w:p w14:paraId="443F3359" w14:textId="77777777" w:rsidR="006C23FC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DI, </w:t>
      </w:r>
      <w:proofErr w:type="spellStart"/>
      <w:r w:rsidRPr="00222476">
        <w:rPr>
          <w:rFonts w:asciiTheme="majorBidi" w:hAnsiTheme="majorBidi" w:cstheme="majorBidi"/>
          <w:i/>
          <w:iCs/>
          <w:sz w:val="24"/>
          <w:szCs w:val="24"/>
        </w:rPr>
        <w:t>Clostridio</w:t>
      </w:r>
      <w:r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222476">
        <w:rPr>
          <w:rFonts w:asciiTheme="majorBidi" w:hAnsiTheme="majorBidi" w:cstheme="majorBidi"/>
          <w:i/>
          <w:iCs/>
          <w:sz w:val="24"/>
          <w:szCs w:val="24"/>
        </w:rPr>
        <w:t>des</w:t>
      </w:r>
      <w:proofErr w:type="spellEnd"/>
      <w:r w:rsidRPr="00222476">
        <w:rPr>
          <w:rFonts w:asciiTheme="majorBidi" w:hAnsiTheme="majorBidi" w:cstheme="majorBidi"/>
          <w:i/>
          <w:iCs/>
          <w:sz w:val="24"/>
          <w:szCs w:val="24"/>
        </w:rPr>
        <w:t xml:space="preserve"> diffic</w:t>
      </w:r>
      <w:r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222476">
        <w:rPr>
          <w:rFonts w:asciiTheme="majorBidi" w:hAnsiTheme="majorBidi" w:cstheme="majorBidi"/>
          <w:i/>
          <w:iCs/>
          <w:sz w:val="24"/>
          <w:szCs w:val="24"/>
        </w:rPr>
        <w:t>le</w:t>
      </w:r>
      <w:r>
        <w:rPr>
          <w:rFonts w:asciiTheme="majorBidi" w:hAnsiTheme="majorBidi" w:cstheme="majorBidi"/>
          <w:sz w:val="24"/>
          <w:szCs w:val="24"/>
        </w:rPr>
        <w:t xml:space="preserve"> infection; CRAB, Carbapenem Resistant </w:t>
      </w:r>
      <w:r w:rsidRPr="00222476">
        <w:rPr>
          <w:rFonts w:asciiTheme="majorBidi" w:hAnsiTheme="majorBidi" w:cstheme="majorBidi"/>
          <w:i/>
          <w:iCs/>
          <w:sz w:val="24"/>
          <w:szCs w:val="24"/>
        </w:rPr>
        <w:t>Acinetobacter baumannii</w:t>
      </w:r>
      <w:r>
        <w:rPr>
          <w:rFonts w:asciiTheme="majorBidi" w:hAnsiTheme="majorBidi" w:cstheme="majorBidi"/>
          <w:sz w:val="24"/>
          <w:szCs w:val="24"/>
        </w:rPr>
        <w:t xml:space="preserve">; CRE, Carbapenem Resistant Enterobacterales; MDRO, multidrug resistant organisms, </w:t>
      </w:r>
    </w:p>
    <w:p w14:paraId="47A1AC3B" w14:textId="77777777" w:rsidR="006C23FC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059378A" w14:textId="77777777" w:rsidR="006C23FC" w:rsidRPr="005C2D0D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  <w:r w:rsidRPr="005C2D0D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Pr="00222476">
        <w:rPr>
          <w:rFonts w:asciiTheme="majorBidi" w:hAnsiTheme="majorBidi" w:cstheme="majorBidi"/>
          <w:sz w:val="24"/>
          <w:szCs w:val="24"/>
        </w:rPr>
        <w:t>2</w:t>
      </w:r>
      <w:r w:rsidRPr="005C2D0D">
        <w:rPr>
          <w:rFonts w:asciiTheme="majorBidi" w:hAnsiTheme="majorBidi" w:cstheme="majorBidi"/>
          <w:sz w:val="24"/>
          <w:szCs w:val="24"/>
        </w:rPr>
        <w:t>: Cleaning procedures in the Emergency Department before and after the first intervention</w:t>
      </w:r>
      <w:r w:rsidRPr="00222476">
        <w:rPr>
          <w:rFonts w:asciiTheme="majorBidi" w:hAnsiTheme="majorBidi" w:cstheme="majorBidi"/>
          <w:sz w:val="24"/>
          <w:szCs w:val="24"/>
        </w:rPr>
        <w:t xml:space="preserve"> (=reorganization of cleaning flow and procedur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56"/>
        <w:gridCol w:w="2756"/>
      </w:tblGrid>
      <w:tr w:rsidR="006C23FC" w:rsidRPr="005C2D0D" w14:paraId="522CB066" w14:textId="77777777" w:rsidTr="00222476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7663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Reorganization item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E71DB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Before first intervention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2B9BE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After first intervention</w:t>
            </w:r>
          </w:p>
        </w:tc>
      </w:tr>
      <w:tr w:rsidR="006C23FC" w:rsidRPr="00287355" w14:paraId="456047D3" w14:textId="77777777" w:rsidTr="00222476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814FF" w14:textId="77777777" w:rsidR="006C23FC" w:rsidRPr="00222476" w:rsidRDefault="006C23FC" w:rsidP="006C23FC">
            <w:pPr>
              <w:pStyle w:val="ListParagraph"/>
              <w:numPr>
                <w:ilvl w:val="0"/>
                <w:numId w:val="2"/>
              </w:numPr>
              <w:bidi w:val="0"/>
              <w:ind w:left="315" w:hanging="315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Motivation and empowerment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A293D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C46D5">
              <w:rPr>
                <w:rFonts w:asciiTheme="majorBidi" w:hAnsiTheme="majorBidi" w:cstheme="majorBidi"/>
                <w:sz w:val="24"/>
                <w:szCs w:val="24"/>
              </w:rPr>
              <w:t>As dedicated sessions for ED cleaning personnel did not exist, the motivation card was virtually absent.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D089E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Inculcating a sense of importance, assigning responsibility and pride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mbined meetings with ED and ICP nurses and regular cleaning personnel.</w:t>
            </w:r>
          </w:p>
        </w:tc>
      </w:tr>
      <w:tr w:rsidR="006C23FC" w:rsidRPr="00287355" w14:paraId="30762668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B04CDC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C46D5">
              <w:rPr>
                <w:rFonts w:asciiTheme="majorBidi" w:hAnsiTheme="majorBidi" w:cstheme="majorBidi"/>
                <w:sz w:val="24"/>
                <w:szCs w:val="24"/>
              </w:rPr>
              <w:t>Assignment personnel to specific areas and task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B815A48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C46D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714523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ach cleaning person is assigned to designated areas and tasks.</w:t>
            </w:r>
          </w:p>
        </w:tc>
      </w:tr>
      <w:tr w:rsidR="006C23FC" w:rsidRPr="00287355" w14:paraId="6DE10821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AC43B1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EADA3F5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677D2DB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23FC" w:rsidRPr="00287355" w14:paraId="32209D43" w14:textId="77777777" w:rsidTr="0022247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1BB78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C46D5">
              <w:rPr>
                <w:rFonts w:asciiTheme="majorBidi" w:hAnsiTheme="majorBidi" w:cstheme="majorBidi"/>
                <w:sz w:val="24"/>
                <w:szCs w:val="24"/>
              </w:rPr>
              <w:t xml:space="preserve">Dedicated cleaning personnel to </w:t>
            </w:r>
            <w:proofErr w:type="spellStart"/>
            <w:r w:rsidRPr="004C46D5">
              <w:rPr>
                <w:rFonts w:asciiTheme="majorBidi" w:hAnsiTheme="majorBidi" w:cstheme="majorBidi"/>
                <w:sz w:val="24"/>
                <w:szCs w:val="24"/>
              </w:rPr>
              <w:t>ED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1D091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C46D5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B531E" w14:textId="77777777" w:rsidR="006C23FC" w:rsidRPr="0028735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C46D5">
              <w:rPr>
                <w:rFonts w:asciiTheme="majorBidi" w:hAnsiTheme="majorBidi" w:cstheme="majorBidi"/>
                <w:sz w:val="24"/>
                <w:szCs w:val="24"/>
              </w:rPr>
              <w:t>Constant, allowing for personal interaction between nursing and cleaning personnel.</w:t>
            </w:r>
          </w:p>
        </w:tc>
      </w:tr>
      <w:tr w:rsidR="006C23FC" w:rsidRPr="00287355" w14:paraId="65396A95" w14:textId="77777777" w:rsidTr="00222476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D474" w14:textId="77777777" w:rsidR="006C23FC" w:rsidRPr="00222476" w:rsidRDefault="006C23FC" w:rsidP="006C23FC">
            <w:pPr>
              <w:pStyle w:val="ListParagraph"/>
              <w:numPr>
                <w:ilvl w:val="0"/>
                <w:numId w:val="2"/>
              </w:numPr>
              <w:bidi w:val="0"/>
              <w:ind w:left="315" w:hanging="315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Process and reorganization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C3A0F" w14:textId="77777777" w:rsidR="006C23FC" w:rsidRPr="004C46D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C3C12" w14:textId="77777777" w:rsidR="006C23FC" w:rsidRPr="004C46D5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23FC" w:rsidRPr="005C2D0D" w14:paraId="1C598513" w14:textId="77777777" w:rsidTr="00222476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AD37B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Number of cleaning personnel</w:t>
            </w:r>
          </w:p>
          <w:p w14:paraId="28501178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ADEC5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Morning shift: 3 general and 3 patient-area cleaning </w:t>
            </w:r>
            <w:proofErr w:type="spellStart"/>
            <w:proofErr w:type="gramStart"/>
            <w:r w:rsidRPr="00222476">
              <w:rPr>
                <w:rFonts w:asciiTheme="majorBidi" w:hAnsiTheme="majorBidi" w:cstheme="majorBidi"/>
                <w:sz w:val="24"/>
                <w:szCs w:val="24"/>
              </w:rPr>
              <w:t>personnel.</w:t>
            </w:r>
            <w:r w:rsidRPr="0022247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 In the evening shift 1+2, night shift 1+0.  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0EB8D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Same number. Evening personnel changed from random to same personn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No change in weekends. </w:t>
            </w:r>
          </w:p>
        </w:tc>
      </w:tr>
      <w:tr w:rsidR="006C23FC" w:rsidRPr="005C2D0D" w14:paraId="62727BC4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52DF54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Number of overseeing personnel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34E608C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Morning shift: in charge of 2 floo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DABC32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Responsibility reduced to ED floor on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6C23FC" w:rsidRPr="005C2D0D" w14:paraId="7BBD2503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02F17C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Instruction of personnel</w:t>
            </w:r>
          </w:p>
          <w:p w14:paraId="54F6FAD6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At onset of employment</w:t>
            </w:r>
          </w:p>
          <w:p w14:paraId="2201C6F3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Repeat instruction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93A1EA3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B61C33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366480DB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22476">
              <w:rPr>
                <w:rFonts w:asciiTheme="majorBidi" w:hAnsiTheme="majorBidi" w:cstheme="majorBidi"/>
                <w:sz w:val="24"/>
                <w:szCs w:val="24"/>
              </w:rPr>
              <w:t>One</w:t>
            </w:r>
            <w:proofErr w:type="spellEnd"/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 or twice/year for all hospital cleaning personn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8B03177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668F41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Same</w:t>
            </w:r>
          </w:p>
          <w:p w14:paraId="3B926F1B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Instruction sessions only for ED clean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rsonnel + subsequent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CP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dividual feedback.</w:t>
            </w:r>
          </w:p>
        </w:tc>
      </w:tr>
      <w:tr w:rsidR="006C23FC" w:rsidRPr="005C2D0D" w14:paraId="6B5A1141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41EBDD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Cleaning of patient rooms</w:t>
            </w:r>
          </w:p>
          <w:p w14:paraId="560235DB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During patient stay</w:t>
            </w:r>
          </w:p>
          <w:p w14:paraId="2DD8F1B8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Terminal only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6BDED8B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4ED532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3E55C7FD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BE6133E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7D25AA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 chan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101AB337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 chan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6C23FC" w:rsidRPr="005C2D0D" w14:paraId="391EFA1E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954E75E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Cleaning</w:t>
            </w: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22476">
              <w:rPr>
                <w:rFonts w:asciiTheme="majorBidi" w:hAnsiTheme="majorBidi" w:cstheme="majorBidi"/>
                <w:sz w:val="24"/>
                <w:szCs w:val="24"/>
              </w:rPr>
              <w:t>items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93CEB9F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12810F2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 Chan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6C23FC" w:rsidRPr="005C2D0D" w14:paraId="52F60FFC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6E2172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Cleaning solution</w:t>
            </w:r>
          </w:p>
          <w:p w14:paraId="4005F65E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Chloride ppm</w:t>
            </w:r>
          </w:p>
          <w:p w14:paraId="3FC959FA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Frequency of change</w:t>
            </w:r>
          </w:p>
          <w:p w14:paraId="2A8D9FE4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Cleaning cloth</w:t>
            </w:r>
            <w:r w:rsidRPr="00222476">
              <w:rPr>
                <w:rFonts w:asciiTheme="majorBidi" w:hAnsiTheme="majorBidi" w:cstheme="majorBidi"/>
                <w:sz w:val="24"/>
                <w:szCs w:val="24"/>
              </w:rPr>
              <w:t>: kind and</w:t>
            </w: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63BC007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22247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5C2D0D">
              <w:rPr>
                <w:rFonts w:asciiTheme="majorBidi" w:hAnsiTheme="majorBidi" w:cstheme="majorBidi"/>
                <w:sz w:val="24"/>
                <w:szCs w:val="24"/>
              </w:rPr>
              <w:t>requency of chang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D4289FD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B4604A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3EDEC542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03424EAB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D0B9DC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76E831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B68447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rom spray to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loth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47FD87E3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 chan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452DF1D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463898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 chan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6C23FC" w:rsidRPr="005C2D0D" w14:paraId="4FFB1C01" w14:textId="77777777" w:rsidTr="0022247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D01E8C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5C2D0D">
              <w:rPr>
                <w:rFonts w:asciiTheme="majorBidi" w:hAnsiTheme="majorBidi" w:cstheme="majorBidi"/>
                <w:sz w:val="24"/>
                <w:szCs w:val="24"/>
              </w:rPr>
              <w:t>Checklists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F30BF31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No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C23AEF1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Various bulleted checklists were prepared and distributed and attached to relevant carts, rooms, </w:t>
            </w:r>
            <w:proofErr w:type="spellStart"/>
            <w:proofErr w:type="gramStart"/>
            <w:r w:rsidRPr="00222476">
              <w:rPr>
                <w:rFonts w:asciiTheme="majorBidi" w:hAnsiTheme="majorBidi" w:cstheme="majorBidi"/>
                <w:sz w:val="24"/>
                <w:szCs w:val="24"/>
              </w:rPr>
              <w:t>si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</w:p>
        </w:tc>
      </w:tr>
      <w:tr w:rsidR="006C23FC" w:rsidRPr="005C2D0D" w14:paraId="38674BAE" w14:textId="77777777" w:rsidTr="0022247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E4500" w14:textId="77777777" w:rsidR="006C23FC" w:rsidRPr="00222476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Shared </w:t>
            </w:r>
            <w:proofErr w:type="spellStart"/>
            <w:r w:rsidRPr="00222476">
              <w:rPr>
                <w:rFonts w:asciiTheme="majorBidi" w:hAnsiTheme="majorBidi" w:cstheme="majorBidi"/>
                <w:sz w:val="24"/>
                <w:szCs w:val="24"/>
              </w:rPr>
              <w:t>equipment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0DC1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Once daily, b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hanging cleaning</w:t>
            </w:r>
            <w:r w:rsidRPr="00222476">
              <w:rPr>
                <w:rFonts w:asciiTheme="majorBidi" w:hAnsiTheme="majorBidi" w:cstheme="majorBidi"/>
                <w:sz w:val="24"/>
                <w:szCs w:val="24"/>
              </w:rPr>
              <w:t xml:space="preserve"> personn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E8F96" w14:textId="77777777" w:rsidR="006C23FC" w:rsidRPr="005C2D0D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22476">
              <w:rPr>
                <w:rFonts w:asciiTheme="majorBidi" w:hAnsiTheme="majorBidi" w:cstheme="majorBidi"/>
                <w:sz w:val="24"/>
                <w:szCs w:val="24"/>
              </w:rPr>
              <w:t>Once daily, with dedicated personn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6DCF120C" w14:textId="77777777" w:rsidR="006C23FC" w:rsidRPr="00222476" w:rsidRDefault="006C23FC" w:rsidP="006C23FC">
      <w:pPr>
        <w:bidi w:val="0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egend to Supplementary Table 2</w:t>
      </w:r>
    </w:p>
    <w:p w14:paraId="3BF44D45" w14:textId="77777777" w:rsidR="006C23FC" w:rsidRPr="00530458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222476">
        <w:rPr>
          <w:rFonts w:asciiTheme="majorBidi" w:hAnsiTheme="majorBidi" w:cstheme="majorBidi"/>
          <w:sz w:val="24"/>
          <w:szCs w:val="24"/>
        </w:rPr>
        <w:t>The main difference between general cleaning and patient-area cleaning personnel is that the former also clean floors, bathrooms</w:t>
      </w:r>
      <w:r>
        <w:rPr>
          <w:rFonts w:asciiTheme="majorBidi" w:hAnsiTheme="majorBidi" w:cstheme="majorBidi"/>
          <w:sz w:val="24"/>
          <w:szCs w:val="24"/>
        </w:rPr>
        <w:t>.</w:t>
      </w:r>
      <w:r w:rsidRPr="00222476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175059713"/>
    </w:p>
    <w:p w14:paraId="26453419" w14:textId="77777777" w:rsidR="006C23FC" w:rsidRPr="00530458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222476">
        <w:rPr>
          <w:rFonts w:asciiTheme="majorBidi" w:hAnsiTheme="majorBidi" w:cstheme="majorBidi"/>
          <w:sz w:val="24"/>
          <w:szCs w:val="24"/>
        </w:rPr>
        <w:t>ICP, Infection control practitioner</w:t>
      </w:r>
      <w:r>
        <w:rPr>
          <w:rFonts w:asciiTheme="majorBidi" w:hAnsiTheme="majorBidi" w:cstheme="majorBidi"/>
          <w:sz w:val="24"/>
          <w:szCs w:val="24"/>
        </w:rPr>
        <w:t>.</w:t>
      </w:r>
      <w:r w:rsidRPr="00222476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1"/>
    <w:p w14:paraId="47EC695D" w14:textId="77777777" w:rsidR="006C23FC" w:rsidRPr="00530458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530458">
        <w:rPr>
          <w:rFonts w:asciiTheme="majorBidi" w:hAnsiTheme="majorBidi" w:cstheme="majorBidi"/>
          <w:sz w:val="24"/>
          <w:szCs w:val="24"/>
        </w:rPr>
        <w:t>Cleaning items. Th</w:t>
      </w:r>
      <w:r w:rsidRPr="00222476">
        <w:rPr>
          <w:rFonts w:asciiTheme="majorBidi" w:hAnsiTheme="majorBidi" w:cstheme="majorBidi"/>
          <w:sz w:val="24"/>
          <w:szCs w:val="24"/>
        </w:rPr>
        <w:t>e basic cleaning procedure involved spraying a chloride containing solution on the surface to be cleaned, to be subsequently wiped with a clean dry cloth.</w:t>
      </w:r>
      <w:r w:rsidRPr="00530458">
        <w:rPr>
          <w:rFonts w:asciiTheme="majorBidi" w:hAnsiTheme="majorBidi" w:cstheme="majorBidi"/>
          <w:sz w:val="24"/>
          <w:szCs w:val="24"/>
        </w:rPr>
        <w:t xml:space="preserve"> During the reorganization process this approach was replaced by wiping the surfaces with a one-time cloth soaked in a chloride solution. </w:t>
      </w:r>
    </w:p>
    <w:p w14:paraId="5392FD29" w14:textId="77777777" w:rsidR="006C23FC" w:rsidRPr="00530458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530458">
        <w:rPr>
          <w:rFonts w:asciiTheme="majorBidi" w:hAnsiTheme="majorBidi" w:cstheme="majorBidi"/>
          <w:sz w:val="24"/>
          <w:szCs w:val="24"/>
        </w:rPr>
        <w:t xml:space="preserve">Bulleted checklists: See </w:t>
      </w:r>
      <w:r w:rsidRPr="00222476">
        <w:rPr>
          <w:rFonts w:asciiTheme="majorBidi" w:hAnsiTheme="majorBidi" w:cstheme="majorBidi"/>
          <w:sz w:val="24"/>
          <w:szCs w:val="24"/>
        </w:rPr>
        <w:t xml:space="preserve">Checklist 1.  </w:t>
      </w:r>
    </w:p>
    <w:p w14:paraId="4906E8B5" w14:textId="77777777" w:rsidR="006C23FC" w:rsidRPr="00222476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530458">
        <w:rPr>
          <w:rFonts w:asciiTheme="majorBidi" w:hAnsiTheme="majorBidi" w:cstheme="majorBidi"/>
          <w:sz w:val="24"/>
          <w:szCs w:val="24"/>
        </w:rPr>
        <w:t xml:space="preserve">Shared equipment: An inventory was made of all shared equipment in the ED, and for each a bulleted instruction checklist was attached, including </w:t>
      </w:r>
      <w:r w:rsidRPr="00222476">
        <w:rPr>
          <w:rFonts w:asciiTheme="majorBidi" w:hAnsiTheme="majorBidi" w:cstheme="majorBidi"/>
          <w:sz w:val="24"/>
          <w:szCs w:val="24"/>
        </w:rPr>
        <w:t>electrocardiogram, ultrasound, monitor screen and computer keyboard, kangaroo, sphygmomanometer, otoscope, ophthalmoscope, IVAC intravenous infusion pump.</w:t>
      </w:r>
    </w:p>
    <w:p w14:paraId="291A474A" w14:textId="77777777" w:rsidR="006C23FC" w:rsidRPr="00530458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222476">
        <w:rPr>
          <w:rFonts w:asciiTheme="majorBidi" w:hAnsiTheme="majorBidi" w:cstheme="majorBidi"/>
          <w:sz w:val="24"/>
          <w:szCs w:val="24"/>
        </w:rPr>
        <w:t>ED, emergency department</w:t>
      </w:r>
      <w:r w:rsidRPr="00530458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Added cleaning person: second part of morning shift and first part of evening shift. </w:t>
      </w:r>
    </w:p>
    <w:p w14:paraId="702DAC0F" w14:textId="77777777" w:rsidR="006C23FC" w:rsidRPr="00A575C1" w:rsidRDefault="006C23FC" w:rsidP="006C23FC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A575C1">
        <w:rPr>
          <w:rFonts w:asciiTheme="majorBidi" w:hAnsiTheme="majorBidi" w:cstheme="majorBidi"/>
          <w:sz w:val="24"/>
          <w:szCs w:val="24"/>
        </w:rPr>
        <w:br w:type="page"/>
      </w:r>
    </w:p>
    <w:p w14:paraId="232EB4E9" w14:textId="77777777" w:rsidR="006C23FC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hecklist 1 – The general checklist/Coming on </w:t>
      </w:r>
      <w:proofErr w:type="gramStart"/>
      <w:r>
        <w:rPr>
          <w:rFonts w:asciiTheme="majorBidi" w:hAnsiTheme="majorBidi" w:cstheme="majorBidi"/>
          <w:sz w:val="24"/>
          <w:szCs w:val="24"/>
        </w:rPr>
        <w:t>servi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740"/>
      </w:tblGrid>
      <w:tr w:rsidR="006C23FC" w14:paraId="4CC89581" w14:textId="77777777" w:rsidTr="00222476">
        <w:tc>
          <w:tcPr>
            <w:tcW w:w="562" w:type="dxa"/>
          </w:tcPr>
          <w:p w14:paraId="51DF130E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7740" w:type="dxa"/>
          </w:tcPr>
          <w:p w14:paraId="75EAD3B4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</w:tr>
      <w:tr w:rsidR="006C23FC" w14:paraId="16FF2A74" w14:textId="77777777" w:rsidTr="00222476">
        <w:tc>
          <w:tcPr>
            <w:tcW w:w="562" w:type="dxa"/>
          </w:tcPr>
          <w:p w14:paraId="461C4C1B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740" w:type="dxa"/>
          </w:tcPr>
          <w:p w14:paraId="46A08445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en starting service: clean and prepare your cleaning cart</w:t>
            </w:r>
          </w:p>
        </w:tc>
      </w:tr>
      <w:tr w:rsidR="006C23FC" w14:paraId="5D456322" w14:textId="77777777" w:rsidTr="00222476">
        <w:tc>
          <w:tcPr>
            <w:tcW w:w="562" w:type="dxa"/>
          </w:tcPr>
          <w:p w14:paraId="560C6062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740" w:type="dxa"/>
          </w:tcPr>
          <w:p w14:paraId="33DA6AF1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n't put clean materials on the cart, i.e., paper towels, toilet paper</w:t>
            </w:r>
          </w:p>
        </w:tc>
      </w:tr>
      <w:tr w:rsidR="006C23FC" w14:paraId="5941AE55" w14:textId="77777777" w:rsidTr="00222476">
        <w:tc>
          <w:tcPr>
            <w:tcW w:w="562" w:type="dxa"/>
          </w:tcPr>
          <w:p w14:paraId="49F90969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740" w:type="dxa"/>
          </w:tcPr>
          <w:p w14:paraId="71EAD6DC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n't use your cell phone while cleaning</w:t>
            </w:r>
          </w:p>
        </w:tc>
      </w:tr>
      <w:tr w:rsidR="006C23FC" w14:paraId="1E649F08" w14:textId="77777777" w:rsidTr="00222476">
        <w:tc>
          <w:tcPr>
            <w:tcW w:w="562" w:type="dxa"/>
          </w:tcPr>
          <w:p w14:paraId="47C9C8D2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740" w:type="dxa"/>
          </w:tcPr>
          <w:p w14:paraId="232A073E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efore entering a patient room and after leaving one: perform hand hygiene. </w:t>
            </w:r>
          </w:p>
        </w:tc>
      </w:tr>
      <w:tr w:rsidR="006C23FC" w14:paraId="2DD00437" w14:textId="77777777" w:rsidTr="00222476">
        <w:tc>
          <w:tcPr>
            <w:tcW w:w="562" w:type="dxa"/>
          </w:tcPr>
          <w:p w14:paraId="1535B0A7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740" w:type="dxa"/>
          </w:tcPr>
          <w:p w14:paraId="47C6B9BB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 case of an isolation room, don clean non-sterile gloves and a one-time only gown.</w:t>
            </w:r>
          </w:p>
        </w:tc>
      </w:tr>
      <w:tr w:rsidR="006C23FC" w14:paraId="59C916A8" w14:textId="77777777" w:rsidTr="00222476">
        <w:tc>
          <w:tcPr>
            <w:tcW w:w="562" w:type="dxa"/>
          </w:tcPr>
          <w:p w14:paraId="203E7E2F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740" w:type="dxa"/>
          </w:tcPr>
          <w:p w14:paraId="187BA080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rminal cleaning (after a patient leaves): thorough cleaning of unit and associated washroom using the appropriate checklist </w:t>
            </w:r>
          </w:p>
        </w:tc>
      </w:tr>
      <w:tr w:rsidR="006C23FC" w14:paraId="07FA0D73" w14:textId="77777777" w:rsidTr="00222476">
        <w:tc>
          <w:tcPr>
            <w:tcW w:w="562" w:type="dxa"/>
          </w:tcPr>
          <w:p w14:paraId="127701CD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740" w:type="dxa"/>
          </w:tcPr>
          <w:p w14:paraId="7A8CD5FC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lorine solution: 1 tablet/1 liter water (=1 ppm). For isolation rooms with MDRO use 2 tablets/1 liter (=2 ppm). For CDT room 5 tablets/1 liter (=5 ppm).</w:t>
            </w:r>
          </w:p>
        </w:tc>
      </w:tr>
      <w:tr w:rsidR="006C23FC" w14:paraId="3350844A" w14:textId="77777777" w:rsidTr="00222476">
        <w:tc>
          <w:tcPr>
            <w:tcW w:w="562" w:type="dxa"/>
          </w:tcPr>
          <w:p w14:paraId="1EE2B3A5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740" w:type="dxa"/>
          </w:tcPr>
          <w:p w14:paraId="7A1283A0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epare a fresh bucket after 1 hour, as chlorine evaporates </w:t>
            </w:r>
          </w:p>
        </w:tc>
      </w:tr>
      <w:tr w:rsidR="006C23FC" w14:paraId="30ED98DA" w14:textId="77777777" w:rsidTr="00222476">
        <w:tc>
          <w:tcPr>
            <w:tcW w:w="562" w:type="dxa"/>
          </w:tcPr>
          <w:p w14:paraId="32EFEBC4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740" w:type="dxa"/>
          </w:tcPr>
          <w:p w14:paraId="393492B9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eaning rags: fresh rag for each unit. Don't dip a used rag in the bucket.</w:t>
            </w:r>
          </w:p>
        </w:tc>
      </w:tr>
      <w:tr w:rsidR="006C23FC" w14:paraId="35B5217B" w14:textId="77777777" w:rsidTr="00222476">
        <w:tc>
          <w:tcPr>
            <w:tcW w:w="562" w:type="dxa"/>
          </w:tcPr>
          <w:p w14:paraId="260DAE46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740" w:type="dxa"/>
          </w:tcPr>
          <w:p w14:paraId="75E38D6A" w14:textId="77777777" w:rsidR="006C23FC" w:rsidRDefault="006C23FC" w:rsidP="0022247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fter leaving a patient room, remove and discharge gloves, and perform hand hygiene. Don't walk around the hallways wearing gloves. </w:t>
            </w:r>
          </w:p>
        </w:tc>
      </w:tr>
    </w:tbl>
    <w:p w14:paraId="00D23CD6" w14:textId="77777777" w:rsidR="006C23FC" w:rsidRPr="004C46D5" w:rsidRDefault="006C23FC" w:rsidP="006C23F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C74865B" w14:textId="77777777" w:rsidR="006C23FC" w:rsidRDefault="006C23FC" w:rsidP="006C23FC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imilar bulleted checklists were prepared for the use of </w:t>
      </w:r>
      <w:proofErr w:type="spellStart"/>
      <w:r>
        <w:rPr>
          <w:rFonts w:asciiTheme="majorBidi" w:hAnsiTheme="majorBidi" w:cstheme="majorBidi"/>
        </w:rPr>
        <w:t>clorine</w:t>
      </w:r>
      <w:proofErr w:type="spellEnd"/>
      <w:r>
        <w:rPr>
          <w:rFonts w:asciiTheme="majorBidi" w:hAnsiTheme="majorBidi" w:cstheme="majorBidi"/>
        </w:rPr>
        <w:t xml:space="preserve"> solutions, for use of quarterly ammonium, for cleaning of shared equipment (electrocardiogram, ultrasound, monitor screen and computer keyboard, kangaroo, sphygmomanometer, otoscope, ophthalmoscope, IVAC intravenous infusion pump, </w:t>
      </w:r>
      <w:proofErr w:type="spellStart"/>
      <w:r>
        <w:rPr>
          <w:rFonts w:asciiTheme="majorBidi" w:hAnsiTheme="majorBidi" w:cstheme="majorBidi"/>
        </w:rPr>
        <w:t>etc</w:t>
      </w:r>
      <w:proofErr w:type="spellEnd"/>
      <w:r>
        <w:rPr>
          <w:rFonts w:asciiTheme="majorBidi" w:hAnsiTheme="majorBidi" w:cstheme="majorBidi"/>
        </w:rPr>
        <w:t xml:space="preserve">). </w:t>
      </w:r>
    </w:p>
    <w:p w14:paraId="3D5315C5" w14:textId="77777777" w:rsidR="000D3EA7" w:rsidRDefault="006C23FC" w:rsidP="006C23FC">
      <w:r>
        <w:rPr>
          <w:rFonts w:asciiTheme="majorBidi" w:hAnsiTheme="majorBidi" w:cstheme="majorBidi"/>
        </w:rPr>
        <w:t>See also: Hospital Housekeeping Checklist. https://safetyculture.com/checklists/hospital-houseke</w:t>
      </w:r>
    </w:p>
    <w:sectPr w:rsidR="000D3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2D7383"/>
    <w:multiLevelType w:val="hybridMultilevel"/>
    <w:tmpl w:val="EC74AAF2"/>
    <w:lvl w:ilvl="0" w:tplc="90F229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3C17D6"/>
    <w:multiLevelType w:val="hybridMultilevel"/>
    <w:tmpl w:val="BAA8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25692">
    <w:abstractNumId w:val="0"/>
  </w:num>
  <w:num w:numId="2" w16cid:durableId="534343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FC"/>
    <w:rsid w:val="000D3EA7"/>
    <w:rsid w:val="002D27A6"/>
    <w:rsid w:val="00342CE8"/>
    <w:rsid w:val="003D5627"/>
    <w:rsid w:val="006C23FC"/>
    <w:rsid w:val="008A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D6D9"/>
  <w15:chartTrackingRefBased/>
  <w15:docId w15:val="{4FAD9EFA-063C-4862-BE27-05CAD958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FC"/>
    <w:pPr>
      <w:bidi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3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23F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Yinnon</dc:creator>
  <cp:keywords/>
  <dc:description/>
  <cp:lastModifiedBy>Tamar Yinnon</cp:lastModifiedBy>
  <cp:revision>1</cp:revision>
  <dcterms:created xsi:type="dcterms:W3CDTF">2024-09-19T06:15:00Z</dcterms:created>
  <dcterms:modified xsi:type="dcterms:W3CDTF">2024-09-19T06:16:00Z</dcterms:modified>
</cp:coreProperties>
</file>